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0B0" w:rsidRPr="00184B56" w:rsidRDefault="00184154" w:rsidP="005610B0">
      <w:pPr>
        <w:rPr>
          <w:rFonts w:ascii="Times New Roman" w:hAnsi="Times New Roman"/>
          <w:b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3 Table</w:t>
      </w:r>
      <w:r w:rsidR="006302F4">
        <w:rPr>
          <w:rFonts w:ascii="Times New Roman" w:eastAsia="Times New Roman" w:hAnsi="Times New Roman"/>
          <w:b/>
          <w:color w:val="000000"/>
          <w:sz w:val="24"/>
          <w:szCs w:val="24"/>
        </w:rPr>
        <w:t>: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</w:t>
      </w:r>
      <w:r w:rsidR="005610B0" w:rsidRPr="00184B56">
        <w:rPr>
          <w:rFonts w:ascii="Times New Roman" w:eastAsia="Times New Roman" w:hAnsi="Times New Roman"/>
          <w:b/>
          <w:color w:val="000000"/>
          <w:sz w:val="24"/>
          <w:szCs w:val="24"/>
        </w:rPr>
        <w:t>List of Gene ID and UniProt ID used in this study</w:t>
      </w:r>
    </w:p>
    <w:tbl>
      <w:tblPr>
        <w:tblpPr w:leftFromText="180" w:rightFromText="180" w:vertAnchor="page" w:horzAnchor="margin" w:tblpY="199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5610B0" w:rsidTr="005610B0">
        <w:tc>
          <w:tcPr>
            <w:tcW w:w="3080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ene name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ene ID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Uniprot ID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glist1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l50803_0011129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A8BUY9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ScIST1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YNL265C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P53843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ScVPS4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YPR173C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P52917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glvps4b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l50803_16795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A8BUC0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HsVps4B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9525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O75351</w:t>
            </w:r>
          </w:p>
        </w:tc>
      </w:tr>
    </w:tbl>
    <w:p w:rsidR="00EE0F0F" w:rsidRDefault="00EE0F0F"/>
    <w:sectPr w:rsidR="00EE0F0F" w:rsidSect="002F0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5610B0"/>
    <w:rsid w:val="00184154"/>
    <w:rsid w:val="00184B56"/>
    <w:rsid w:val="002F0C93"/>
    <w:rsid w:val="00494051"/>
    <w:rsid w:val="004C6A4A"/>
    <w:rsid w:val="005610B0"/>
    <w:rsid w:val="00606A0E"/>
    <w:rsid w:val="006302F4"/>
    <w:rsid w:val="007B1F2B"/>
    <w:rsid w:val="007C4ABE"/>
    <w:rsid w:val="00A445A2"/>
    <w:rsid w:val="00BD3A46"/>
    <w:rsid w:val="00C73DBD"/>
    <w:rsid w:val="00EE0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4-10-09T06:12:00Z</dcterms:created>
  <dcterms:modified xsi:type="dcterms:W3CDTF">2024-10-29T11:01:00Z</dcterms:modified>
</cp:coreProperties>
</file>